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5316D" w14:textId="77777777" w:rsidR="007703CF" w:rsidRPr="007703CF" w:rsidRDefault="00782135" w:rsidP="007703CF">
      <w:pPr>
        <w:pStyle w:val="1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sz w:val="20"/>
          <w:szCs w:val="20"/>
        </w:rPr>
      </w:pPr>
      <w:r w:rsidRPr="007703CF">
        <w:rPr>
          <w:rFonts w:ascii="Times New Roman" w:hAnsi="Times New Roman" w:cs="Times New Roman"/>
          <w:sz w:val="20"/>
          <w:szCs w:val="20"/>
        </w:rPr>
        <w:t>Table S1</w:t>
      </w:r>
      <w:r w:rsidRPr="007703CF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Literature search strategy</w:t>
      </w:r>
    </w:p>
    <w:p w14:paraId="59628947" w14:textId="3C607BAB" w:rsidR="005D7A08" w:rsidRPr="007703CF" w:rsidRDefault="00782135" w:rsidP="007703CF">
      <w:pPr>
        <w:pStyle w:val="1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sz w:val="20"/>
          <w:szCs w:val="20"/>
        </w:rPr>
      </w:pPr>
      <w:r w:rsidRPr="007703CF">
        <w:rPr>
          <w:rFonts w:ascii="Times New Roman" w:hAnsi="Times New Roman" w:cs="Times New Roman"/>
          <w:b w:val="0"/>
          <w:bCs w:val="0"/>
          <w:sz w:val="20"/>
          <w:szCs w:val="20"/>
        </w:rPr>
        <w:t>1.Pubmed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5D7A08" w:rsidRPr="007703CF" w14:paraId="165358C0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4393CB7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2DAFCBE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61ECAB4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</w:tr>
      <w:tr w:rsidR="005D7A08" w:rsidRPr="007703CF" w14:paraId="6AA895F8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6806CE2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7DDD73E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Segoe U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 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Minors"[Mesh]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49747C0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4</w:t>
            </w:r>
          </w:p>
        </w:tc>
      </w:tr>
      <w:tr w:rsidR="005D7A08" w:rsidRPr="007703CF" w14:paraId="4175D008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608E49CC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DB1F6DE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(((((((((((((((((((Minor[Title/Abstract]) OR (child[Title/Abstract])) OR (children[Title/Abstract])) OR 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juvenile[Title/Abstract])) OR (Childhood[Title/Abstract])) OR (adolescent[Title/Abstract])) OR (Adolescents[Title/Abstract])) OR (Adolescence[Title/Abstract])) OR (Teens[Title/Abstract])) OR (Teen[Title/Abstract])) OR (Teenagers[Title/Abstract])) OR (Teenager[Title/Abstract])) OR (Youth[Title/Abstract])) OR (Youths[Title/Abstract])) OR (Younger[Title/Abstract])) OR (Pediatrics[Title/Abstract])) OR (Pediatric[Title/Abstract])) OR (Infants[Title/Abstract])) OR (Infant[Title/Abstract])) OR (Infantile[Title/Ab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ct]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F5881BC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80560</w:t>
            </w:r>
          </w:p>
        </w:tc>
      </w:tr>
      <w:tr w:rsidR="005D7A08" w:rsidRPr="007703CF" w14:paraId="239F4C2E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FBA885D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20E403D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#1 or #2 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7C31F94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81991</w:t>
            </w:r>
          </w:p>
        </w:tc>
      </w:tr>
      <w:tr w:rsidR="005D7A08" w:rsidRPr="007703CF" w14:paraId="00763EFE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13A4B44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4663F47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oliosis"[Mesh]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01965CE4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59</w:t>
            </w:r>
          </w:p>
        </w:tc>
      </w:tr>
      <w:tr w:rsidR="005D7A08" w:rsidRPr="007703CF" w14:paraId="0C74C7AB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35B5789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23A101F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((</w:t>
            </w:r>
            <w:proofErr w:type="spellStart"/>
            <w:proofErr w:type="gram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olioses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gram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tle/Abstract]) OR (kyphoscoliosis[Title/Abstract])) OR (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foscoliosis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Title/Abstract]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88975B1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9</w:t>
            </w:r>
          </w:p>
        </w:tc>
      </w:tr>
      <w:tr w:rsidR="005D7A08" w:rsidRPr="007703CF" w14:paraId="1B3A6F81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71C9FB8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0284351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#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3AB3C70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03</w:t>
            </w:r>
          </w:p>
        </w:tc>
      </w:tr>
      <w:tr w:rsidR="005D7A08" w:rsidRPr="007703CF" w14:paraId="700BCBB5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BD46109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1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  <w:bookmarkEnd w:id="0"/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D9B6074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valence"[Mesh]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CCFEEE0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7011</w:t>
            </w:r>
          </w:p>
        </w:tc>
      </w:tr>
      <w:tr w:rsidR="005D7A08" w:rsidRPr="007703CF" w14:paraId="4BF94497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0F92D1C6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E864584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((</w:t>
            </w:r>
            <w:proofErr w:type="gram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[</w:t>
            </w:r>
            <w:proofErr w:type="gram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tle/Abstract]) OR (Incidences[Title/Abstract])) OR (Epidemiology[Title/Abstract])) OR (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demiologies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Title/Abstract]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0258F5A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9949</w:t>
            </w:r>
          </w:p>
        </w:tc>
      </w:tr>
      <w:tr w:rsidR="005D7A08" w:rsidRPr="007703CF" w14:paraId="0B97F032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4C926FA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3E921A9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#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1BD05E5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2598</w:t>
            </w:r>
          </w:p>
        </w:tc>
      </w:tr>
      <w:tr w:rsidR="005D7A08" w:rsidRPr="007703CF" w14:paraId="6B8B5CED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EE66503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7BDFC6E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#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#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E89E7B8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2</w:t>
            </w:r>
          </w:p>
        </w:tc>
      </w:tr>
    </w:tbl>
    <w:p w14:paraId="5C78DD31" w14:textId="77777777" w:rsidR="005D7A08" w:rsidRPr="007703CF" w:rsidRDefault="005D7A08" w:rsidP="007703CF">
      <w:pPr>
        <w:jc w:val="left"/>
        <w:rPr>
          <w:rFonts w:ascii="Times New Roman" w:hAnsi="Times New Roman" w:cs="Times New Roman" w:hint="eastAsia"/>
          <w:sz w:val="20"/>
          <w:szCs w:val="20"/>
        </w:rPr>
      </w:pPr>
    </w:p>
    <w:p w14:paraId="23CA8CA0" w14:textId="77777777" w:rsidR="005D7A08" w:rsidRPr="007703CF" w:rsidRDefault="00782135" w:rsidP="007703CF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 w:rsidRPr="007703CF">
        <w:rPr>
          <w:rFonts w:ascii="Times New Roman" w:hAnsi="Times New Roman" w:cs="Times New Roman"/>
          <w:bCs/>
          <w:sz w:val="20"/>
          <w:szCs w:val="20"/>
        </w:rPr>
        <w:t>2.Cochrane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981"/>
      </w:tblGrid>
      <w:tr w:rsidR="005D7A08" w:rsidRPr="007703CF" w14:paraId="0D445327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C819837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2B93167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15A8F178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</w:tr>
      <w:tr w:rsidR="005D7A08" w:rsidRPr="007703CF" w14:paraId="127BE35F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136BF62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C58DFA0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riptor: [Minors] explode all trees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7887F2D6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D7A08" w:rsidRPr="007703CF" w14:paraId="4663BC71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5CE6F15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B883B9D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inors</w:t>
            </w:r>
            <w:proofErr w:type="gram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Minor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child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children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juvenile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463DEB6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51</w:t>
            </w:r>
          </w:p>
        </w:tc>
      </w:tr>
      <w:tr w:rsidR="005D7A08" w:rsidRPr="007703CF" w14:paraId="23C96699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B410A19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92D5320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Childhood</w:t>
            </w:r>
            <w:proofErr w:type="gram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adolescent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Adolescents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Adolescence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Teens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2ADAB7C9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271</w:t>
            </w:r>
          </w:p>
        </w:tc>
      </w:tr>
      <w:tr w:rsidR="005D7A08" w:rsidRPr="007703CF" w14:paraId="59B48C7F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0071C77D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7FEB9F6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Teen</w:t>
            </w:r>
            <w:proofErr w:type="gram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Teenagers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Teenager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Youth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Youths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7230EB01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93</w:t>
            </w:r>
          </w:p>
        </w:tc>
      </w:tr>
      <w:tr w:rsidR="005D7A08" w:rsidRPr="007703CF" w14:paraId="37D6AAD0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E7EC16B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FCF2B8B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Younger</w:t>
            </w:r>
            <w:proofErr w:type="gram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Pediatrics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Pediatric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Infants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Infant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29C64F23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086</w:t>
            </w:r>
          </w:p>
        </w:tc>
      </w:tr>
      <w:tr w:rsidR="005D7A08" w:rsidRPr="007703CF" w14:paraId="5AC6FB60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163B0C6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8817326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Infantile</w:t>
            </w:r>
            <w:proofErr w:type="gram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092B3CC5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2</w:t>
            </w:r>
          </w:p>
        </w:tc>
      </w:tr>
      <w:tr w:rsidR="005D7A08" w:rsidRPr="007703CF" w14:paraId="27AA5328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EA6795A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38A459D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 or #2 or #3 or #4 or #5 or #6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1A9D82A9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2582</w:t>
            </w:r>
          </w:p>
        </w:tc>
      </w:tr>
      <w:tr w:rsidR="005D7A08" w:rsidRPr="007703CF" w14:paraId="471A43CB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C44DD21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8E40C4A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Scoliosis] explode all trees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2FB8296F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7</w:t>
            </w:r>
          </w:p>
        </w:tc>
      </w:tr>
      <w:tr w:rsidR="005D7A08" w:rsidRPr="007703CF" w14:paraId="4DEBBF57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5A78CA0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7CAB3B7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Scoliosis</w:t>
            </w:r>
            <w:proofErr w:type="gram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olioses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kyphoscoliosis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foscoliosis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565D21EF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1</w:t>
            </w:r>
          </w:p>
        </w:tc>
      </w:tr>
      <w:tr w:rsidR="005D7A08" w:rsidRPr="007703CF" w14:paraId="76F76F16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68184D90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76468CE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8 or #9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321551FF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1</w:t>
            </w:r>
          </w:p>
        </w:tc>
      </w:tr>
      <w:tr w:rsidR="005D7A08" w:rsidRPr="007703CF" w14:paraId="1409223D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0D6D9BD3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0FFB8CE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Prevalence] explode all trees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2D6197CB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22</w:t>
            </w:r>
          </w:p>
        </w:tc>
      </w:tr>
      <w:tr w:rsidR="005D7A08" w:rsidRPr="007703CF" w14:paraId="2776C547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D732952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604FA3F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Prevalence</w:t>
            </w:r>
            <w:proofErr w:type="gram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Incidence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Incidences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Epidemiology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demiologies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0800F2FF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635</w:t>
            </w:r>
          </w:p>
        </w:tc>
      </w:tr>
      <w:tr w:rsidR="005D7A08" w:rsidRPr="007703CF" w14:paraId="51689250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27B07D1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4E79A4C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1 or #12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14170006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635</w:t>
            </w:r>
          </w:p>
        </w:tc>
      </w:tr>
      <w:tr w:rsidR="005D7A08" w:rsidRPr="007703CF" w14:paraId="6BF9E6B1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3C1E061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FC9B07F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7 and #10 and #13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784C802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</w:tr>
    </w:tbl>
    <w:p w14:paraId="4EEF6DCC" w14:textId="77777777" w:rsidR="005D7A08" w:rsidRPr="007703CF" w:rsidRDefault="005D7A08" w:rsidP="007703CF">
      <w:pPr>
        <w:jc w:val="left"/>
        <w:rPr>
          <w:rFonts w:ascii="Times New Roman" w:hAnsi="Times New Roman" w:cs="Times New Roman" w:hint="eastAsia"/>
          <w:sz w:val="20"/>
          <w:szCs w:val="20"/>
        </w:rPr>
      </w:pPr>
    </w:p>
    <w:p w14:paraId="52540EC3" w14:textId="77777777" w:rsidR="005D7A08" w:rsidRPr="007703CF" w:rsidRDefault="00782135" w:rsidP="007703CF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 w:rsidRPr="007703CF">
        <w:rPr>
          <w:rFonts w:ascii="Times New Roman" w:hAnsi="Times New Roman" w:cs="Times New Roman"/>
          <w:bCs/>
          <w:sz w:val="20"/>
          <w:szCs w:val="20"/>
        </w:rPr>
        <w:t>3.Embase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5D7A08" w:rsidRPr="007703CF" w14:paraId="6918536C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DC73F01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FC90658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E0536E9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</w:tr>
      <w:tr w:rsidR="005D7A08" w:rsidRPr="007703CF" w14:paraId="361380C4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65453AB6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BEA4836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'</w:t>
            </w:r>
            <w:proofErr w:type="gram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nor</w:t>
            </w:r>
            <w:proofErr w:type="gram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person)'/exp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5E10F44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1</w:t>
            </w:r>
          </w:p>
        </w:tc>
      </w:tr>
      <w:tr w:rsidR="005D7A08" w:rsidRPr="007703CF" w14:paraId="39A4E70C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53FA99C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65A8750" w14:textId="504C16B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'minor'/exp OR minor 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ld: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ldren: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venile: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ldhood: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olescent:ab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olescents: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olescence: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,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ens: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,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en: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,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enagers: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,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enager: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,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uth: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,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uths: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,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unger: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,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diatrics: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,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diatric: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,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ants: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,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ant: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,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antile:ab,ti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A05C009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49580</w:t>
            </w:r>
          </w:p>
        </w:tc>
      </w:tr>
      <w:tr w:rsidR="005D7A08" w:rsidRPr="007703CF" w14:paraId="74279A39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06407FAB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36E8175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#1 or #2 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1696A80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49580</w:t>
            </w:r>
          </w:p>
        </w:tc>
      </w:tr>
      <w:tr w:rsidR="005D7A08" w:rsidRPr="007703CF" w14:paraId="6A6A5531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E5461F0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63DF6F2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'scoliosis'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exp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2379C0C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024</w:t>
            </w:r>
          </w:p>
        </w:tc>
      </w:tr>
      <w:tr w:rsidR="005D7A08" w:rsidRPr="007703CF" w14:paraId="79359617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0C533B08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00C498A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olioses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OR </w:t>
            </w:r>
            <w:proofErr w:type="spellStart"/>
            <w:proofErr w:type="gram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phoscoliosis:ab</w:t>
            </w:r>
            <w:proofErr w:type="gram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foscoliosis:ab,ti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26E36B6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76</w:t>
            </w:r>
          </w:p>
        </w:tc>
      </w:tr>
      <w:tr w:rsidR="005D7A08" w:rsidRPr="007703CF" w14:paraId="7C0F3A31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7CBF67B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6BB858F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3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 OR #5</w:t>
            </w:r>
            <w:bookmarkEnd w:id="1"/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2FF6D41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618</w:t>
            </w:r>
          </w:p>
        </w:tc>
      </w:tr>
      <w:tr w:rsidR="005D7A08" w:rsidRPr="007703CF" w14:paraId="0B69C73F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6F3852FF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ED501BD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'prevalence'/exp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CB0884D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8147</w:t>
            </w:r>
          </w:p>
        </w:tc>
      </w:tr>
      <w:tr w:rsidR="005D7A08" w:rsidRPr="007703CF" w14:paraId="50611200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40D641F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0C6E7DB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'incidence'/exp 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 incidence OR </w:t>
            </w:r>
            <w:proofErr w:type="spellStart"/>
            <w:proofErr w:type="gram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s:ab</w:t>
            </w:r>
            <w:proofErr w:type="gram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demiology:ab,ti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 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demiologies:ab,ti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9B99A4C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0145</w:t>
            </w:r>
          </w:p>
        </w:tc>
      </w:tr>
      <w:tr w:rsidR="005D7A08" w:rsidRPr="007703CF" w14:paraId="1CB8B092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6FC7346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DDF2624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#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4C6E129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3554</w:t>
            </w:r>
          </w:p>
        </w:tc>
      </w:tr>
      <w:tr w:rsidR="005D7A08" w:rsidRPr="007703CF" w14:paraId="0090DD35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45AA03C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3C21DC6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 AND #6 AND #9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8FD180F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0</w:t>
            </w:r>
          </w:p>
        </w:tc>
      </w:tr>
    </w:tbl>
    <w:p w14:paraId="01F4EB86" w14:textId="77777777" w:rsidR="005D7A08" w:rsidRPr="007703CF" w:rsidRDefault="005D7A08" w:rsidP="007703CF">
      <w:pPr>
        <w:jc w:val="left"/>
        <w:rPr>
          <w:rFonts w:ascii="Times New Roman" w:hAnsi="Times New Roman" w:cs="Times New Roman" w:hint="eastAsia"/>
          <w:sz w:val="20"/>
          <w:szCs w:val="20"/>
        </w:rPr>
      </w:pPr>
    </w:p>
    <w:p w14:paraId="2BFC18EC" w14:textId="77777777" w:rsidR="005D7A08" w:rsidRPr="00370A06" w:rsidRDefault="00782135" w:rsidP="007703CF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 w:rsidRPr="00370A06">
        <w:rPr>
          <w:rFonts w:ascii="Times New Roman" w:hAnsi="Times New Roman" w:cs="Times New Roman"/>
          <w:bCs/>
          <w:sz w:val="20"/>
          <w:szCs w:val="20"/>
        </w:rPr>
        <w:t>4.</w:t>
      </w:r>
      <w:r w:rsidRPr="00370A06">
        <w:rPr>
          <w:rFonts w:ascii="Times New Roman" w:hAnsi="Times New Roman" w:cs="Times New Roman"/>
          <w:bCs/>
          <w:sz w:val="20"/>
          <w:szCs w:val="20"/>
        </w:rPr>
        <w:t>Web of science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5D7A08" w:rsidRPr="007703CF" w14:paraId="09028E2F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0154D3C8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E4D530F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7783127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</w:tr>
      <w:tr w:rsidR="005D7A08" w:rsidRPr="007703CF" w14:paraId="0A4C0174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215572C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7BE125E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nors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Minor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child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children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juvenile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Childhood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adolescent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Adolescents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Adolescence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Teens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Teen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Teenagers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Teenager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Youth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Youths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Younger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Pediatrics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Pediatric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Infants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Infant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 or Infantile (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1D382C1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97581</w:t>
            </w:r>
          </w:p>
        </w:tc>
      </w:tr>
      <w:tr w:rsidR="005D7A08" w:rsidRPr="007703CF" w14:paraId="796C4447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0E082BA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003ED43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((TS=(Scoliosis)) OR TS=(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olioses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) OR TS=(kyphoscoliosis)) OR TS=(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foscoliosis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1B21F6D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10</w:t>
            </w:r>
          </w:p>
        </w:tc>
      </w:tr>
      <w:tr w:rsidR="005D7A08" w:rsidRPr="007703CF" w14:paraId="536F64C4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9845406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4984A4F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(((TS=(Prevalence)) OR TS=(Incidence)) OR TS=(Incidences)) OR TS=(Epidemiology)) OR TS=(</w:t>
            </w:r>
            <w:proofErr w:type="spellStart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demiologies</w:t>
            </w:r>
            <w:proofErr w:type="spellEnd"/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167BAA1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1701</w:t>
            </w:r>
          </w:p>
        </w:tc>
      </w:tr>
      <w:tr w:rsidR="005D7A08" w:rsidRPr="007703CF" w14:paraId="08A25852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3798878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875588F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#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#</w:t>
            </w: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8D32E41" w14:textId="77777777" w:rsidR="005D7A08" w:rsidRPr="007703CF" w:rsidRDefault="00782135" w:rsidP="007703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3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</w:tr>
    </w:tbl>
    <w:p w14:paraId="5722FA0F" w14:textId="77777777" w:rsidR="005D7A08" w:rsidRPr="007703CF" w:rsidRDefault="005D7A08" w:rsidP="007703CF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5D7A08" w:rsidRPr="00770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E2YzFjODE5MjEzYzA0ZmRiMmYzYWMwOWIwMWFmMWMifQ=="/>
  </w:docVars>
  <w:rsids>
    <w:rsidRoot w:val="00F137CF"/>
    <w:rsid w:val="00085E8A"/>
    <w:rsid w:val="000C74AD"/>
    <w:rsid w:val="00151916"/>
    <w:rsid w:val="001642A9"/>
    <w:rsid w:val="00174D6A"/>
    <w:rsid w:val="00260187"/>
    <w:rsid w:val="002646B0"/>
    <w:rsid w:val="00280CD3"/>
    <w:rsid w:val="00370A06"/>
    <w:rsid w:val="00380B30"/>
    <w:rsid w:val="003E699E"/>
    <w:rsid w:val="004326F7"/>
    <w:rsid w:val="00467AC4"/>
    <w:rsid w:val="004B4924"/>
    <w:rsid w:val="00521DB3"/>
    <w:rsid w:val="005D7A08"/>
    <w:rsid w:val="005F71C0"/>
    <w:rsid w:val="006332AB"/>
    <w:rsid w:val="006D7552"/>
    <w:rsid w:val="007703CF"/>
    <w:rsid w:val="00782135"/>
    <w:rsid w:val="007C4E08"/>
    <w:rsid w:val="0085752C"/>
    <w:rsid w:val="00972682"/>
    <w:rsid w:val="00994852"/>
    <w:rsid w:val="00AA3958"/>
    <w:rsid w:val="00AD6248"/>
    <w:rsid w:val="00BF2211"/>
    <w:rsid w:val="00C113FC"/>
    <w:rsid w:val="00C653D4"/>
    <w:rsid w:val="00D10122"/>
    <w:rsid w:val="00D718A7"/>
    <w:rsid w:val="00DA6A9E"/>
    <w:rsid w:val="00DA7999"/>
    <w:rsid w:val="00E03F4E"/>
    <w:rsid w:val="00E7241F"/>
    <w:rsid w:val="00ED0DFE"/>
    <w:rsid w:val="00F07A9C"/>
    <w:rsid w:val="00F137CF"/>
    <w:rsid w:val="00FB61B6"/>
    <w:rsid w:val="139C6853"/>
    <w:rsid w:val="1A0F4877"/>
    <w:rsid w:val="1FD051E8"/>
    <w:rsid w:val="7FAD1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932FC"/>
  <w15:docId w15:val="{B8E474F1-0B02-4D4D-A9A2-C5FA7F55F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uiPriority w:val="22"/>
    <w:qFormat/>
    <w:rPr>
      <w:b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0</Words>
  <Characters>3080</Characters>
  <Application>Microsoft Office Word</Application>
  <DocSecurity>0</DocSecurity>
  <Lines>25</Lines>
  <Paragraphs>7</Paragraphs>
  <ScaleCrop>false</ScaleCrop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xiaopei</dc:creator>
  <cp:lastModifiedBy>郑</cp:lastModifiedBy>
  <cp:revision>2</cp:revision>
  <dcterms:created xsi:type="dcterms:W3CDTF">2024-02-06T04:46:00Z</dcterms:created>
  <dcterms:modified xsi:type="dcterms:W3CDTF">2024-02-06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FB432719A82485ABD44A5FE6ADF0CD8_12</vt:lpwstr>
  </property>
</Properties>
</file>